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0EDD6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469836C" wp14:editId="1EE3A01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94FCEF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879" w:type="dxa"/>
        <w:tblBorders>
          <w:insideH w:val="none" w:sz="0" w:space="0" w:color="auto"/>
        </w:tblBorders>
        <w:tblLayout w:type="fixed"/>
        <w:tblLook w:val="04A0" w:firstRow="1" w:lastRow="0" w:firstColumn="1" w:lastColumn="0" w:noHBand="0" w:noVBand="1"/>
      </w:tblPr>
      <w:tblGrid>
        <w:gridCol w:w="959"/>
        <w:gridCol w:w="10064"/>
        <w:gridCol w:w="3856"/>
      </w:tblGrid>
      <w:tr w:rsidR="00A44E31" w:rsidRPr="003634F2" w14:paraId="7902C327" w14:textId="77777777" w:rsidTr="00F7758E">
        <w:trPr>
          <w:trHeight w:val="383"/>
        </w:trPr>
        <w:tc>
          <w:tcPr>
            <w:tcW w:w="959" w:type="dxa"/>
            <w:vMerge w:val="restart"/>
            <w:shd w:val="clear" w:color="auto" w:fill="C6D9F1" w:themeFill="text2" w:themeFillTint="33"/>
          </w:tcPr>
          <w:p w14:paraId="45C4DC2C" w14:textId="77777777" w:rsidR="00A44E31" w:rsidRPr="003634F2" w:rsidRDefault="00A44E31"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shd w:val="clear" w:color="auto" w:fill="C6D9F1" w:themeFill="text2" w:themeFillTint="33"/>
          </w:tcPr>
          <w:p w14:paraId="2C3F69BD" w14:textId="77777777" w:rsidR="00A44E31" w:rsidRPr="003634F2" w:rsidRDefault="00A44E31"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856" w:type="dxa"/>
            <w:shd w:val="clear" w:color="auto" w:fill="C6D9F1" w:themeFill="text2" w:themeFillTint="33"/>
          </w:tcPr>
          <w:p w14:paraId="03D06209" w14:textId="77777777" w:rsidR="00A44E31" w:rsidRPr="003634F2" w:rsidRDefault="00A44E31"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A44E31" w:rsidRPr="003634F2" w14:paraId="5EA08691" w14:textId="77777777" w:rsidTr="00F7758E">
        <w:tc>
          <w:tcPr>
            <w:tcW w:w="959" w:type="dxa"/>
            <w:vMerge/>
            <w:shd w:val="clear" w:color="auto" w:fill="C6D9F1" w:themeFill="text2" w:themeFillTint="33"/>
          </w:tcPr>
          <w:p w14:paraId="7A05B8F5" w14:textId="77777777" w:rsidR="00A44E31" w:rsidRPr="003634F2" w:rsidRDefault="00A44E31" w:rsidP="00200C2E">
            <w:pPr>
              <w:spacing w:line="360" w:lineRule="auto"/>
              <w:rPr>
                <w:rFonts w:asciiTheme="minorBidi" w:eastAsia="Calibri" w:hAnsiTheme="minorBidi"/>
              </w:rPr>
            </w:pPr>
          </w:p>
        </w:tc>
        <w:tc>
          <w:tcPr>
            <w:tcW w:w="10064" w:type="dxa"/>
            <w:shd w:val="clear" w:color="auto" w:fill="C6D9F1" w:themeFill="text2" w:themeFillTint="33"/>
          </w:tcPr>
          <w:p w14:paraId="489590B4" w14:textId="77777777" w:rsidR="00A44E31" w:rsidRPr="003634F2" w:rsidRDefault="00A44E31" w:rsidP="00200C2E">
            <w:pPr>
              <w:spacing w:line="360" w:lineRule="auto"/>
              <w:rPr>
                <w:rFonts w:asciiTheme="minorBidi" w:eastAsia="Calibri" w:hAnsiTheme="minorBidi"/>
              </w:rPr>
            </w:pPr>
          </w:p>
        </w:tc>
        <w:tc>
          <w:tcPr>
            <w:tcW w:w="3856" w:type="dxa"/>
            <w:shd w:val="clear" w:color="auto" w:fill="C6D9F1" w:themeFill="text2" w:themeFillTint="33"/>
          </w:tcPr>
          <w:p w14:paraId="2CDD336A" w14:textId="77777777" w:rsidR="00A44E31" w:rsidRPr="003634F2" w:rsidRDefault="00A44E31"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D0A442C" w14:textId="77777777" w:rsidR="00A44E31" w:rsidRPr="003634F2" w:rsidRDefault="00A44E31"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DE61D95" w14:textId="77777777" w:rsidR="00A44E31" w:rsidRPr="003634F2" w:rsidRDefault="00A44E31"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r>
      <w:tr w:rsidR="00A44E31" w:rsidRPr="003634F2" w14:paraId="3741172D" w14:textId="77777777" w:rsidTr="00F7758E">
        <w:tc>
          <w:tcPr>
            <w:tcW w:w="959" w:type="dxa"/>
          </w:tcPr>
          <w:p w14:paraId="4F575A6B" w14:textId="77777777" w:rsidR="00A44E31" w:rsidRPr="00904A65" w:rsidRDefault="00A44E31" w:rsidP="00200C2E">
            <w:pPr>
              <w:spacing w:line="360" w:lineRule="auto"/>
              <w:rPr>
                <w:rFonts w:asciiTheme="minorBidi" w:eastAsia="Calibri" w:hAnsiTheme="minorBidi"/>
              </w:rPr>
            </w:pPr>
          </w:p>
        </w:tc>
        <w:tc>
          <w:tcPr>
            <w:tcW w:w="10064" w:type="dxa"/>
          </w:tcPr>
          <w:p w14:paraId="65348A5E" w14:textId="77777777" w:rsidR="00A44E31" w:rsidRPr="00904A65" w:rsidRDefault="00A44E31" w:rsidP="00904A65">
            <w:pPr>
              <w:spacing w:before="240"/>
              <w:rPr>
                <w:rFonts w:asciiTheme="minorBidi" w:eastAsia="Calibri" w:hAnsiTheme="minorBidi"/>
                <w:b/>
              </w:rPr>
            </w:pPr>
            <w:r w:rsidRPr="00904A65">
              <w:rPr>
                <w:rFonts w:asciiTheme="minorBidi" w:eastAsia="Calibri" w:hAnsiTheme="minorBidi"/>
                <w:b/>
              </w:rPr>
              <w:t>BRIEF NAME</w:t>
            </w:r>
          </w:p>
        </w:tc>
        <w:tc>
          <w:tcPr>
            <w:tcW w:w="3856" w:type="dxa"/>
          </w:tcPr>
          <w:p w14:paraId="1D83EF73" w14:textId="77777777" w:rsidR="00527F85" w:rsidRDefault="00527F85" w:rsidP="00200C2E">
            <w:pPr>
              <w:spacing w:line="360" w:lineRule="auto"/>
              <w:rPr>
                <w:rFonts w:asciiTheme="minorBidi" w:eastAsia="Calibri" w:hAnsiTheme="minorBidi"/>
              </w:rPr>
            </w:pPr>
          </w:p>
          <w:p w14:paraId="2BAD2DA3" w14:textId="2806875E" w:rsidR="00A44E31" w:rsidRPr="003634F2" w:rsidRDefault="00A44E31" w:rsidP="00200C2E">
            <w:pPr>
              <w:spacing w:line="360" w:lineRule="auto"/>
              <w:rPr>
                <w:rFonts w:asciiTheme="minorBidi" w:eastAsia="Calibri" w:hAnsiTheme="minorBidi"/>
              </w:rPr>
            </w:pPr>
            <w:r>
              <w:rPr>
                <w:rFonts w:asciiTheme="minorBidi" w:eastAsia="Calibri" w:hAnsiTheme="minorBidi"/>
              </w:rPr>
              <w:t xml:space="preserve">Conrod 2016 </w:t>
            </w:r>
            <w:r>
              <w:rPr>
                <w:rFonts w:asciiTheme="minorBidi" w:eastAsia="Calibri" w:hAnsiTheme="minorBidi"/>
              </w:rPr>
              <w:fldChar w:fldCharType="begin"/>
            </w:r>
            <w:r>
              <w:rPr>
                <w:rFonts w:asciiTheme="minorBidi" w:eastAsia="Calibri" w:hAnsiTheme="minorBidi"/>
              </w:rPr>
              <w:instrText xml:space="preserve"> ADDIN EN.CITE &lt;EndNote&gt;&lt;Cite&gt;&lt;Author&gt;Conrod&lt;/Author&gt;&lt;Year&gt;2016&lt;/Year&gt;&lt;RecNum&gt;55&lt;/RecNum&gt;&lt;DisplayText&gt;[1]&lt;/DisplayText&gt;&lt;record&gt;&lt;rec-number&gt;55&lt;/rec-number&gt;&lt;foreign-keys&gt;&lt;key app="EN" db-id="wv2w0srd7f9wr7eee09v0e22wfpx9xzw2ffw" timestamp="1587078087"&gt;55&lt;/key&gt;&lt;/foreign-keys&gt;&lt;ref-type name="Journal Article"&gt;17&lt;/ref-type&gt;&lt;contributors&gt;&lt;authors&gt;&lt;author&gt;Conrod, Patricia J.&lt;/author&gt;&lt;/authors&gt;&lt;/contributors&gt;&lt;titles&gt;&lt;title&gt;Personality-Targeted Interventions for Substance Use and Misuse&lt;/title&gt;&lt;secondary-title&gt;Current addiction reports&lt;/secondary-title&gt;&lt;alt-title&gt;Curr Addict Rep&lt;/alt-title&gt;&lt;/titles&gt;&lt;periodical&gt;&lt;full-title&gt;Current addiction reports&lt;/full-title&gt;&lt;abbr-1&gt;Curr Addict Rep&lt;/abbr-1&gt;&lt;/periodical&gt;&lt;alt-periodical&gt;&lt;full-title&gt;Current addiction reports&lt;/full-title&gt;&lt;abbr-1&gt;Curr Addict Rep&lt;/abbr-1&gt;&lt;/alt-periodical&gt;&lt;pages&gt;426-436&lt;/pages&gt;&lt;volume&gt;3&lt;/volume&gt;&lt;number&gt;4&lt;/number&gt;&lt;edition&gt;2016/11/04&lt;/edition&gt;&lt;keywords&gt;&lt;keyword&gt;Adolescents&lt;/keyword&gt;&lt;keyword&gt;Personality&lt;/keyword&gt;&lt;keyword&gt;Prevention&lt;/keyword&gt;&lt;keyword&gt;Selective interventions&lt;/keyword&gt;&lt;keyword&gt;Substance misuse&lt;/keyword&gt;&lt;/keywords&gt;&lt;dates&gt;&lt;year&gt;2016&lt;/year&gt;&lt;/dates&gt;&lt;publisher&gt;Springer International Publishing&lt;/publisher&gt;&lt;isbn&gt;2196-2952&lt;/isbn&gt;&lt;accession-num&gt;27909645&lt;/accession-num&gt;&lt;urls&gt;&lt;related-urls&gt;&lt;url&gt;https://pubmed.ncbi.nlm.nih.gov/27909645&lt;/url&gt;&lt;url&gt;https://www.ncbi.nlm.nih.gov/pmc/articles/PMC5110575/&lt;/url&gt;&lt;/related-urls&gt;&lt;/urls&gt;&lt;electronic-resource-num&gt;10.1007/s40429-016-0127-6&lt;/electronic-resource-num&gt;&lt;remote-database-name&gt;PubMed&lt;/remote-database-name&gt;&lt;language&gt;eng&lt;/language&gt;&lt;/record&gt;&lt;/Cite&gt;&lt;/EndNote&gt;</w:instrText>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A44E31" w:rsidRPr="003634F2" w14:paraId="0CCADAA9" w14:textId="77777777" w:rsidTr="00F7758E">
        <w:trPr>
          <w:trHeight w:val="377"/>
        </w:trPr>
        <w:tc>
          <w:tcPr>
            <w:tcW w:w="959" w:type="dxa"/>
          </w:tcPr>
          <w:p w14:paraId="5722D85C"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Pr>
          <w:p w14:paraId="7DD12AF5" w14:textId="77777777" w:rsidR="00A44E31" w:rsidRDefault="00A44E31" w:rsidP="00904A65">
            <w:pPr>
              <w:spacing w:line="360" w:lineRule="auto"/>
              <w:ind w:right="175"/>
              <w:rPr>
                <w:rFonts w:asciiTheme="minorBidi" w:eastAsia="Calibri" w:hAnsiTheme="minorBidi"/>
                <w:bCs/>
                <w:iCs/>
                <w:lang w:eastAsia="zh-CN"/>
              </w:rPr>
            </w:pPr>
            <w:r w:rsidRPr="00904A65">
              <w:rPr>
                <w:rFonts w:asciiTheme="minorBidi" w:eastAsia="Calibri" w:hAnsiTheme="minorBidi"/>
                <w:bCs/>
                <w:iCs/>
                <w:lang w:eastAsia="zh-CN"/>
              </w:rPr>
              <w:t>Provide the name or a phrase that describes the intervention.</w:t>
            </w:r>
          </w:p>
          <w:p w14:paraId="6ED33868" w14:textId="298B5897" w:rsidR="00A44E31" w:rsidRPr="00904A65" w:rsidRDefault="00A44E31" w:rsidP="00904A65">
            <w:pPr>
              <w:spacing w:line="360" w:lineRule="auto"/>
              <w:ind w:right="175"/>
              <w:rPr>
                <w:rFonts w:asciiTheme="minorBidi" w:eastAsia="Calibri" w:hAnsiTheme="minorBidi"/>
              </w:rPr>
            </w:pPr>
            <w:r>
              <w:rPr>
                <w:rFonts w:asciiTheme="minorBidi" w:eastAsia="Calibri" w:hAnsiTheme="minorBidi"/>
                <w:bCs/>
                <w:iCs/>
                <w:lang w:eastAsia="zh-CN"/>
              </w:rPr>
              <w:t>Preventure</w:t>
            </w:r>
          </w:p>
        </w:tc>
        <w:tc>
          <w:tcPr>
            <w:tcW w:w="3856" w:type="dxa"/>
          </w:tcPr>
          <w:p w14:paraId="496EB98C" w14:textId="77777777" w:rsidR="00A44E31" w:rsidRDefault="00A44E31" w:rsidP="00200C2E">
            <w:pPr>
              <w:spacing w:line="360" w:lineRule="auto"/>
              <w:rPr>
                <w:rFonts w:asciiTheme="minorBidi" w:eastAsia="Calibri" w:hAnsiTheme="minorBidi"/>
              </w:rPr>
            </w:pPr>
          </w:p>
          <w:p w14:paraId="3827D8B4" w14:textId="5E52EA89" w:rsidR="00A44E31" w:rsidRPr="003634F2" w:rsidRDefault="00A44E31" w:rsidP="00200C2E">
            <w:pPr>
              <w:spacing w:line="360" w:lineRule="auto"/>
              <w:rPr>
                <w:rFonts w:asciiTheme="minorBidi" w:eastAsia="Calibri" w:hAnsiTheme="minorBidi"/>
              </w:rPr>
            </w:pPr>
          </w:p>
        </w:tc>
      </w:tr>
      <w:tr w:rsidR="00A44E31" w:rsidRPr="003634F2" w14:paraId="649A0FCF" w14:textId="77777777" w:rsidTr="00F7758E">
        <w:tc>
          <w:tcPr>
            <w:tcW w:w="959" w:type="dxa"/>
          </w:tcPr>
          <w:p w14:paraId="5D3331FA" w14:textId="77777777" w:rsidR="00A44E31" w:rsidRPr="00904A65" w:rsidRDefault="00A44E31" w:rsidP="00200C2E">
            <w:pPr>
              <w:spacing w:line="360" w:lineRule="auto"/>
              <w:rPr>
                <w:rFonts w:asciiTheme="minorBidi" w:eastAsia="Calibri" w:hAnsiTheme="minorBidi"/>
              </w:rPr>
            </w:pPr>
          </w:p>
        </w:tc>
        <w:tc>
          <w:tcPr>
            <w:tcW w:w="10064" w:type="dxa"/>
          </w:tcPr>
          <w:p w14:paraId="239F959F" w14:textId="77777777" w:rsidR="00A44E31" w:rsidRDefault="00A44E31" w:rsidP="00200C2E">
            <w:pPr>
              <w:spacing w:line="360" w:lineRule="auto"/>
              <w:rPr>
                <w:rFonts w:asciiTheme="minorBidi" w:eastAsia="Calibri" w:hAnsiTheme="minorBidi"/>
                <w:b/>
              </w:rPr>
            </w:pPr>
          </w:p>
          <w:p w14:paraId="10112096" w14:textId="10B24F79"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rPr>
              <w:t>WHY</w:t>
            </w:r>
          </w:p>
        </w:tc>
        <w:tc>
          <w:tcPr>
            <w:tcW w:w="3856" w:type="dxa"/>
          </w:tcPr>
          <w:p w14:paraId="6703E581" w14:textId="77777777" w:rsidR="00A44E31" w:rsidRDefault="00A44E31" w:rsidP="00200C2E">
            <w:pPr>
              <w:spacing w:line="360" w:lineRule="auto"/>
              <w:rPr>
                <w:rFonts w:asciiTheme="minorBidi" w:eastAsia="Calibri" w:hAnsiTheme="minorBidi"/>
              </w:rPr>
            </w:pPr>
          </w:p>
          <w:p w14:paraId="7C1BC905" w14:textId="792CC032" w:rsidR="00A44E31" w:rsidRPr="003634F2" w:rsidRDefault="00A44E31" w:rsidP="00200C2E">
            <w:pPr>
              <w:spacing w:line="360" w:lineRule="auto"/>
              <w:rPr>
                <w:rFonts w:asciiTheme="minorBidi" w:eastAsia="Calibri" w:hAnsiTheme="minorBidi"/>
              </w:rPr>
            </w:pPr>
            <w:r>
              <w:rPr>
                <w:rFonts w:asciiTheme="minorBidi" w:eastAsia="Calibri" w:hAnsiTheme="minorBidi"/>
              </w:rPr>
              <w:t xml:space="preserve">Conrod 2016 </w:t>
            </w:r>
            <w:r>
              <w:rPr>
                <w:rFonts w:asciiTheme="minorBidi" w:eastAsia="Calibri" w:hAnsiTheme="minorBidi"/>
              </w:rPr>
              <w:fldChar w:fldCharType="begin"/>
            </w:r>
            <w:r>
              <w:rPr>
                <w:rFonts w:asciiTheme="minorBidi" w:eastAsia="Calibri" w:hAnsiTheme="minorBidi"/>
              </w:rPr>
              <w:instrText xml:space="preserve"> ADDIN EN.CITE &lt;EndNote&gt;&lt;Cite&gt;&lt;Author&gt;Conrod&lt;/Author&gt;&lt;Year&gt;2016&lt;/Year&gt;&lt;RecNum&gt;55&lt;/RecNum&gt;&lt;DisplayText&gt;[1]&lt;/DisplayText&gt;&lt;record&gt;&lt;rec-number&gt;55&lt;/rec-number&gt;&lt;foreign-keys&gt;&lt;key app="EN" db-id="wv2w0srd7f9wr7eee09v0e22wfpx9xzw2ffw" timestamp="1587078087"&gt;55&lt;/key&gt;&lt;/foreign-keys&gt;&lt;ref-type name="Journal Article"&gt;17&lt;/ref-type&gt;&lt;contributors&gt;&lt;authors&gt;&lt;author&gt;Conrod, Patricia J.&lt;/author&gt;&lt;/authors&gt;&lt;/contributors&gt;&lt;titles&gt;&lt;title&gt;Personality-Targeted Interventions for Substance Use and Misuse&lt;/title&gt;&lt;secondary-title&gt;Current addiction reports&lt;/secondary-title&gt;&lt;alt-title&gt;Curr Addict Rep&lt;/alt-title&gt;&lt;/titles&gt;&lt;periodical&gt;&lt;full-title&gt;Current addiction reports&lt;/full-title&gt;&lt;abbr-1&gt;Curr Addict Rep&lt;/abbr-1&gt;&lt;/periodical&gt;&lt;alt-periodical&gt;&lt;full-title&gt;Current addiction reports&lt;/full-title&gt;&lt;abbr-1&gt;Curr Addict Rep&lt;/abbr-1&gt;&lt;/alt-periodical&gt;&lt;pages&gt;426-436&lt;/pages&gt;&lt;volume&gt;3&lt;/volume&gt;&lt;number&gt;4&lt;/number&gt;&lt;edition&gt;2016/11/04&lt;/edition&gt;&lt;keywords&gt;&lt;keyword&gt;Adolescents&lt;/keyword&gt;&lt;keyword&gt;Personality&lt;/keyword&gt;&lt;keyword&gt;Prevention&lt;/keyword&gt;&lt;keyword&gt;Selective interventions&lt;/keyword&gt;&lt;keyword&gt;Substance misuse&lt;/keyword&gt;&lt;/keywords&gt;&lt;dates&gt;&lt;year&gt;2016&lt;/year&gt;&lt;/dates&gt;&lt;publisher&gt;Springer International Publishing&lt;/publisher&gt;&lt;isbn&gt;2196-2952&lt;/isbn&gt;&lt;accession-num&gt;27909645&lt;/accession-num&gt;&lt;urls&gt;&lt;related-urls&gt;&lt;url&gt;https://pubmed.ncbi.nlm.nih.gov/27909645&lt;/url&gt;&lt;url&gt;https://www.ncbi.nlm.nih.gov/pmc/articles/PMC5110575/&lt;/url&gt;&lt;/related-urls&gt;&lt;/urls&gt;&lt;electronic-resource-num&gt;10.1007/s40429-016-0127-6&lt;/electronic-resource-num&gt;&lt;remote-database-name&gt;PubMed&lt;/remote-database-name&gt;&lt;language&gt;eng&lt;/language&gt;&lt;/record&gt;&lt;/Cite&gt;&lt;/EndNote&gt;</w:instrText>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A44E31" w:rsidRPr="003634F2" w14:paraId="76BD05E6" w14:textId="77777777" w:rsidTr="00F7758E">
        <w:tc>
          <w:tcPr>
            <w:tcW w:w="959" w:type="dxa"/>
          </w:tcPr>
          <w:p w14:paraId="055D5411"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Pr>
          <w:p w14:paraId="2917CA22" w14:textId="77777777" w:rsidR="00A44E31" w:rsidRDefault="00A44E31"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14:paraId="6E26A89C" w14:textId="49862437" w:rsidR="00A44E31" w:rsidRDefault="00A44E31" w:rsidP="00200C2E">
            <w:pPr>
              <w:spacing w:line="360" w:lineRule="auto"/>
              <w:rPr>
                <w:rFonts w:asciiTheme="minorBidi" w:eastAsia="Calibri" w:hAnsiTheme="minorBidi"/>
              </w:rPr>
            </w:pPr>
            <w:r>
              <w:rPr>
                <w:rFonts w:asciiTheme="minorBidi" w:eastAsia="Calibri" w:hAnsiTheme="minorBidi"/>
              </w:rPr>
              <w:t>Targeting personality traits linked to adolescent substance misuse and psychopathology, using cognitive-behavioural and motivational interviewing techniques.</w:t>
            </w:r>
          </w:p>
          <w:p w14:paraId="686EB7D0" w14:textId="11791BA8" w:rsidR="00A44E31" w:rsidRPr="00904A65" w:rsidRDefault="00A44E31" w:rsidP="00200C2E">
            <w:pPr>
              <w:spacing w:line="360" w:lineRule="auto"/>
              <w:rPr>
                <w:rFonts w:asciiTheme="minorBidi" w:eastAsia="Calibri" w:hAnsiTheme="minorBidi"/>
              </w:rPr>
            </w:pPr>
          </w:p>
        </w:tc>
        <w:tc>
          <w:tcPr>
            <w:tcW w:w="3856" w:type="dxa"/>
          </w:tcPr>
          <w:p w14:paraId="33FD53C1" w14:textId="77777777" w:rsidR="00A44E31" w:rsidRDefault="00A44E31" w:rsidP="00200C2E">
            <w:pPr>
              <w:spacing w:line="360" w:lineRule="auto"/>
              <w:rPr>
                <w:rFonts w:asciiTheme="minorBidi" w:eastAsia="Calibri" w:hAnsiTheme="minorBidi"/>
              </w:rPr>
            </w:pPr>
          </w:p>
          <w:p w14:paraId="7A8E83C5" w14:textId="38B254E0" w:rsidR="00A44E31" w:rsidRPr="003634F2" w:rsidRDefault="00A44E31" w:rsidP="00200C2E">
            <w:pPr>
              <w:spacing w:line="360" w:lineRule="auto"/>
              <w:rPr>
                <w:rFonts w:asciiTheme="minorBidi" w:eastAsia="Calibri" w:hAnsiTheme="minorBidi"/>
              </w:rPr>
            </w:pPr>
          </w:p>
        </w:tc>
      </w:tr>
      <w:tr w:rsidR="00A44E31" w:rsidRPr="003634F2" w14:paraId="1480C7B6" w14:textId="77777777" w:rsidTr="00F7758E">
        <w:tc>
          <w:tcPr>
            <w:tcW w:w="959" w:type="dxa"/>
          </w:tcPr>
          <w:p w14:paraId="4C982E9B" w14:textId="77777777" w:rsidR="00A44E31" w:rsidRPr="00904A65" w:rsidRDefault="00A44E31" w:rsidP="00200C2E">
            <w:pPr>
              <w:spacing w:line="360" w:lineRule="auto"/>
              <w:rPr>
                <w:rFonts w:asciiTheme="minorBidi" w:eastAsia="Calibri" w:hAnsiTheme="minorBidi"/>
              </w:rPr>
            </w:pPr>
          </w:p>
        </w:tc>
        <w:tc>
          <w:tcPr>
            <w:tcW w:w="10064" w:type="dxa"/>
          </w:tcPr>
          <w:p w14:paraId="0540D970"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rPr>
              <w:t>WHAT</w:t>
            </w:r>
          </w:p>
        </w:tc>
        <w:tc>
          <w:tcPr>
            <w:tcW w:w="3856" w:type="dxa"/>
          </w:tcPr>
          <w:p w14:paraId="23E24B19" w14:textId="77777777" w:rsidR="00A44E31" w:rsidRPr="003634F2" w:rsidRDefault="00A44E31" w:rsidP="00200C2E">
            <w:pPr>
              <w:spacing w:line="360" w:lineRule="auto"/>
              <w:rPr>
                <w:rFonts w:asciiTheme="minorBidi" w:eastAsia="Calibri" w:hAnsiTheme="minorBidi"/>
              </w:rPr>
            </w:pPr>
          </w:p>
        </w:tc>
      </w:tr>
      <w:tr w:rsidR="00A44E31" w:rsidRPr="003634F2" w14:paraId="719333AC" w14:textId="77777777" w:rsidTr="00F7758E">
        <w:tc>
          <w:tcPr>
            <w:tcW w:w="959" w:type="dxa"/>
          </w:tcPr>
          <w:p w14:paraId="2B7A40FF"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Pr>
          <w:p w14:paraId="5A47E880" w14:textId="77777777" w:rsidR="00A44E31" w:rsidRDefault="00A44E31" w:rsidP="00200C2E">
            <w:pPr>
              <w:spacing w:line="360" w:lineRule="auto"/>
              <w:rPr>
                <w:rFonts w:asciiTheme="minorBidi" w:eastAsia="Calibri" w:hAnsiTheme="minorBidi"/>
                <w:bCs/>
                <w:iCs/>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49C932D6" w14:textId="4C16EC83" w:rsidR="00A44E31" w:rsidRDefault="00A44E31" w:rsidP="00200C2E">
            <w:pPr>
              <w:spacing w:line="360" w:lineRule="auto"/>
              <w:rPr>
                <w:rFonts w:asciiTheme="minorBidi" w:eastAsia="Calibri" w:hAnsiTheme="minorBidi"/>
                <w:bCs/>
                <w:iCs/>
              </w:rPr>
            </w:pPr>
            <w:r>
              <w:rPr>
                <w:rFonts w:asciiTheme="minorBidi" w:eastAsia="Calibri" w:hAnsiTheme="minorBidi"/>
                <w:bCs/>
                <w:iCs/>
              </w:rPr>
              <w:t>Facilitator manuals providing to staff leading the intervention, student manuals provided to all students. Three core components were involved: psychoeducation; behavioural coping skills; cognitive coping skills.</w:t>
            </w:r>
          </w:p>
          <w:p w14:paraId="0C1C531A" w14:textId="13AF5E81" w:rsidR="00A44E31" w:rsidRPr="00904A65" w:rsidRDefault="00A44E31" w:rsidP="00200C2E">
            <w:pPr>
              <w:spacing w:line="360" w:lineRule="auto"/>
              <w:rPr>
                <w:rFonts w:asciiTheme="minorBidi" w:eastAsia="Calibri" w:hAnsiTheme="minorBidi"/>
              </w:rPr>
            </w:pPr>
          </w:p>
        </w:tc>
        <w:tc>
          <w:tcPr>
            <w:tcW w:w="3856" w:type="dxa"/>
          </w:tcPr>
          <w:p w14:paraId="57723B85" w14:textId="45ADE213" w:rsidR="00A44E31" w:rsidRDefault="00A44E31" w:rsidP="00200C2E">
            <w:pPr>
              <w:spacing w:line="360" w:lineRule="auto"/>
              <w:rPr>
                <w:rFonts w:asciiTheme="minorBidi" w:eastAsia="Calibri" w:hAnsiTheme="minorBidi"/>
              </w:rPr>
            </w:pPr>
            <w:r>
              <w:rPr>
                <w:rFonts w:asciiTheme="minorBidi" w:eastAsia="Calibri" w:hAnsiTheme="minorBidi"/>
                <w:bCs/>
                <w:iCs/>
              </w:rPr>
              <w:t>These materials are copyrighted and cannot be accessed publicly.</w:t>
            </w:r>
          </w:p>
          <w:p w14:paraId="35ACC577" w14:textId="31C07202" w:rsidR="00A44E31" w:rsidRDefault="00A44E31" w:rsidP="00200C2E">
            <w:pPr>
              <w:spacing w:line="360" w:lineRule="auto"/>
              <w:rPr>
                <w:rFonts w:asciiTheme="minorBidi" w:eastAsia="Calibri" w:hAnsiTheme="minorBidi"/>
              </w:rPr>
            </w:pPr>
          </w:p>
          <w:p w14:paraId="402048D6" w14:textId="77777777" w:rsidR="00A44E31" w:rsidRDefault="00A44E31" w:rsidP="00200C2E">
            <w:pPr>
              <w:spacing w:line="360" w:lineRule="auto"/>
              <w:rPr>
                <w:rFonts w:asciiTheme="minorBidi" w:eastAsia="Calibri" w:hAnsiTheme="minorBidi"/>
              </w:rPr>
            </w:pPr>
          </w:p>
          <w:p w14:paraId="31971515" w14:textId="77777777" w:rsidR="00A44E31" w:rsidRPr="003634F2" w:rsidRDefault="00A44E31" w:rsidP="00200C2E">
            <w:pPr>
              <w:spacing w:line="360" w:lineRule="auto"/>
              <w:rPr>
                <w:rFonts w:asciiTheme="minorBidi" w:eastAsia="Calibri" w:hAnsiTheme="minorBidi"/>
              </w:rPr>
            </w:pPr>
          </w:p>
        </w:tc>
      </w:tr>
      <w:tr w:rsidR="00A44E31" w:rsidRPr="003634F2" w14:paraId="0F194618" w14:textId="77777777" w:rsidTr="00F7758E">
        <w:tc>
          <w:tcPr>
            <w:tcW w:w="959" w:type="dxa"/>
          </w:tcPr>
          <w:p w14:paraId="37324991"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Pr>
          <w:p w14:paraId="1F3D11B9"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856" w:type="dxa"/>
          </w:tcPr>
          <w:p w14:paraId="2962B4B6" w14:textId="77777777" w:rsidR="00A44E31" w:rsidRDefault="00A44E31" w:rsidP="00200C2E">
            <w:pPr>
              <w:spacing w:line="360" w:lineRule="auto"/>
              <w:rPr>
                <w:rFonts w:asciiTheme="minorBidi" w:eastAsia="Calibri" w:hAnsiTheme="minorBidi"/>
              </w:rPr>
            </w:pPr>
            <w:r>
              <w:rPr>
                <w:rFonts w:asciiTheme="minorBidi" w:eastAsia="Calibri" w:hAnsiTheme="minorBidi"/>
              </w:rPr>
              <w:t>See trial registry</w:t>
            </w:r>
          </w:p>
          <w:p w14:paraId="04DDBC14" w14:textId="617698AE" w:rsidR="00A44E31" w:rsidRPr="003634F2" w:rsidRDefault="00A44E31" w:rsidP="00200C2E">
            <w:pPr>
              <w:spacing w:line="360" w:lineRule="auto"/>
              <w:rPr>
                <w:rFonts w:asciiTheme="minorBidi" w:eastAsia="Calibri" w:hAnsiTheme="minorBidi"/>
              </w:rPr>
            </w:pPr>
            <w:hyperlink r:id="rId7" w:history="1">
              <w:r w:rsidRPr="005C152B">
                <w:rPr>
                  <w:rStyle w:val="Hyperlink"/>
                  <w:rFonts w:asciiTheme="minorBidi" w:eastAsia="Calibri" w:hAnsiTheme="minorBidi"/>
                </w:rPr>
                <w:t>ANZCTR 380016</w:t>
              </w:r>
            </w:hyperlink>
          </w:p>
        </w:tc>
      </w:tr>
      <w:tr w:rsidR="00A44E31" w:rsidRPr="003634F2" w14:paraId="1625D578" w14:textId="77777777" w:rsidTr="00F7758E">
        <w:tc>
          <w:tcPr>
            <w:tcW w:w="959" w:type="dxa"/>
          </w:tcPr>
          <w:p w14:paraId="57A2C116" w14:textId="77777777" w:rsidR="00A44E31" w:rsidRPr="00904A65" w:rsidRDefault="00A44E31" w:rsidP="00200C2E">
            <w:pPr>
              <w:spacing w:line="360" w:lineRule="auto"/>
              <w:rPr>
                <w:rFonts w:asciiTheme="minorBidi" w:eastAsia="Calibri" w:hAnsiTheme="minorBidi"/>
              </w:rPr>
            </w:pPr>
          </w:p>
        </w:tc>
        <w:tc>
          <w:tcPr>
            <w:tcW w:w="10064" w:type="dxa"/>
          </w:tcPr>
          <w:p w14:paraId="19D655F1"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3856" w:type="dxa"/>
          </w:tcPr>
          <w:p w14:paraId="4EABB612" w14:textId="77777777" w:rsidR="00A44E31" w:rsidRPr="003634F2" w:rsidRDefault="00A44E31" w:rsidP="00200C2E">
            <w:pPr>
              <w:spacing w:line="360" w:lineRule="auto"/>
              <w:rPr>
                <w:rFonts w:asciiTheme="minorBidi" w:eastAsia="Calibri" w:hAnsiTheme="minorBidi"/>
              </w:rPr>
            </w:pPr>
          </w:p>
        </w:tc>
      </w:tr>
      <w:tr w:rsidR="00A44E31" w:rsidRPr="003634F2" w14:paraId="41C46AD4" w14:textId="77777777" w:rsidTr="00F7758E">
        <w:tc>
          <w:tcPr>
            <w:tcW w:w="959" w:type="dxa"/>
          </w:tcPr>
          <w:p w14:paraId="447B18B0"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Pr>
          <w:p w14:paraId="416EE557"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3856" w:type="dxa"/>
          </w:tcPr>
          <w:p w14:paraId="5661066F" w14:textId="4C4A20E4" w:rsidR="00A44E31" w:rsidRPr="003634F2" w:rsidRDefault="00A44E31" w:rsidP="00200C2E">
            <w:pPr>
              <w:spacing w:line="360" w:lineRule="auto"/>
              <w:rPr>
                <w:rFonts w:asciiTheme="minorBidi" w:eastAsia="Calibri" w:hAnsiTheme="minorBidi"/>
              </w:rPr>
            </w:pPr>
            <w:r>
              <w:rPr>
                <w:rFonts w:asciiTheme="minorBidi" w:eastAsia="Calibri" w:hAnsiTheme="minorBidi"/>
              </w:rPr>
              <w:t xml:space="preserve">Preventure training protocol as per </w:t>
            </w:r>
            <w:r>
              <w:rPr>
                <w:rFonts w:asciiTheme="minorBidi" w:eastAsia="Calibri" w:hAnsiTheme="minorBidi"/>
              </w:rPr>
              <w:fldChar w:fldCharType="begin">
                <w:fldData xml:space="preserve">PEVuZE5vdGU+PENpdGU+PEF1dGhvcj5PJmFwb3M7TGVhcnktQmFycmV0dDwvQXV0aG9yPjxZZWFy
PjIwMTM8L1llYXI+PFJlY051bT4xNTwvUmVjTnVtPjxEaXNwbGF5VGV4dD5bMl08L0Rpc3BsYXlU
ZXh0PjxyZWNvcmQ+PHJlYy1udW1iZXI+MTU8L3JlYy1udW1iZXI+PGZvcmVpZ24ta2V5cz48a2V5
IGFwcD0iRU4iIGRiLWlkPSJ3djJ3MHNyZDdmOXdyN2VlZTA5djBlMjJ3ZnB4OXh6dzJmZnciIHRp
bWVzdGFtcD0iMTU3NTQ5MzA0NiI+MTU8L2tleT48L2ZvcmVpZ24ta2V5cz48cmVmLXR5cGUgbmFt
ZT0iSm91cm5hbCBBcnRpY2xlIj4xNzwvcmVmLXR5cGU+PGNvbnRyaWJ1dG9ycz48YXV0aG9ycz48
YXV0aG9yPk8mYXBvcztMZWFyeS1CYXJyZXR0LCBNYWV2ZTwvYXV0aG9yPjxhdXRob3I+VG9wcGVy
LCBMYXVyZW48L2F1dGhvcj48YXV0aG9yPkFsLUtodWRoYWlyeSwgTmFkaWE8L2F1dGhvcj48YXV0
aG9yPlBpaGwsIFJvYmVydCBPLjwvYXV0aG9yPjxhdXRob3I+Q2FzdGVsbGFub3MtUnlhbiwgTmF0
YWxpZTwvYXV0aG9yPjxhdXRob3I+TWFja2llLCBDbGFyZSBKLjwvYXV0aG9yPjxhdXRob3I+Q29u
cm9kLCBQYXRyaWNpYSBKLjwvYXV0aG9yPjwvYXV0aG9ycz48L2NvbnRyaWJ1dG9ycz48YXV0aC1h
ZGRyZXNzPkNvbnJvZCwgUGF0cmljaWEgSi46IHBhdHJpY2lhLmNvbnJvZEB1bW9udHJlYWwuY2Em
I3hEO0NvbnJvZCwgUGF0cmljaWEgSi46IENlbnRyZSBkZSByZWNoZXJjaGUgZHUgQ0hVIFN0ZS1K
dXN0aW5lLCBVbml2ZXJzaXQgZSBkZSBNb250cmVhbCwgQnVyZWF1IDE1NTEsIDMxNzUgQ2hlbWlu
IGRlIGxhIENvdGUgU2FpbnRlLUNhdGhlcmluZSwgTW9udHJlYWwsIFBRLCBDYW5hZGEsIEgzVCAx
QzUsIHBhdHJpY2lhLmNvbnJvZEB1bW9udHJlYWwuY2EmI3hEO08mYXBvcztMZWFyeS1CYXJyZXR0
LCBNYWV2ZTogTWNHaWxsIFVuaXZlcnNpdHksIE1vbnRyZWFsLCBQUSwgQ2FuYWRhIFRvcHBlciwg
TGF1cmVuOiBJbnN0aXR1dGUgb2YgUHN5Y2hpYXRyeSwgS2luZyZhcG9zO3MgQ29sbGVnZSBMb25k
b24sIExvbmRvbiwgVW5pdGVkIEtpbmdkb20gQWwtS2h1ZGhhaXJ5LCBOYWRpYTogSW5zdGl0dXRl
IG9mIFBzeWNoaWF0cnksIEtpbmcmYXBvcztzIENvbGxlZ2UgTG9uZG9uLCBMb25kb24sIFVuaXRl
ZCBLaW5nZG9tIFBpaGwsIFJvYmVydCBPLjogTWNHaWxsIFVuaXZlcnNpdHksIE1vbnRyZWFsLCBQ
USwgQ2FuYWRhIENhc3RlbGxhbm9zLVJ5YW4sIE5hdGFsaWU6IFVuaXZlcnNpdGUgZGUgTW9udHJl
YWwsIE1vbnRyZWFsLCBQUSwgQ2FuYWRhIE1hY2tpZSwgQ2xhcmUgSi46IEluc3RpdHV0ZSBvZiBQ
c3ljaGlhdHJ5LCBLaW5nJmFwb3M7cyBDb2xsZWdlIExvbmRvbiwgTG9uZG9uLCBVbml0ZWQgS2lu
Z2RvbSBDb25yb2QsIFBhdHJpY2lhIEouOiBJbnN0aXR1dGUgb2YgUHN5Y2hpYXRyeSwgS2luZyZh
cG9zO3MgQ29sbGVnZSBMb25kb24sIExvbmRvbiwgVW5pdGVkIEtpbmdkb208L2F1dGgtYWRkcmVz
cz48dGl0bGVzPjx0aXRsZT5Ud28teWVhciBpbXBhY3Qgb2YgcGVyc29uYWxpdHktdGFyZ2V0ZWQs
IHRlYWNoZXItZGVsaXZlcmVkIGludGVydmVudGlvbnMgb24geW91dGggaW50ZXJuYWxpemluZyBh
bmQgZXh0ZXJuYWxpemluZyBwcm9ibGVtczogQSBjbHVzdGVyLXJhbmRvbWl6ZWQgdHJpYWw8L3Rp
dGxlPjxzZWNvbmRhcnktdGl0bGU+Sm91cm5hbCBvZiB0aGUgQW1lcmljYW4gQWNhZGVteSBvZiBD
aGlsZCAmYW1wOyBBZG9sZXNjZW50IFBzeWNoaWF0cnk8L3NlY29uZGFyeS10aXRsZT48L3RpdGxl
cz48cGVyaW9kaWNhbD48ZnVsbC10aXRsZT5Kb3VybmFsIG9mIHRoZSBBbWVyaWNhbiBBY2FkZW15
IG9mIENoaWxkICZhbXA7IEFkb2xlc2NlbnQgUHN5Y2hpYXRyeTwvZnVsbC10aXRsZT48L3Blcmlv
ZGljYWw+PHBhZ2VzPjkxMS05MjA8L3BhZ2VzPjx2b2x1bWU+NTI8L3ZvbHVtZT48bnVtYmVyPjk8
L251bWJlcj48a2V5d29yZHM+PGtleXdvcmQ+cGVyc29uYWxpdHkgdHJhaXRzLCB0ZWFjaGVyIGRl
bGl2ZXJlZCBpbnRlcnZlbnRpb24sIGludGVybmFsaXppbmcgcHJvYmxlbXMsIGV4dGVybmFsaXpp
bmcgcHJvYmxlbXMsIGdyb3VwIGludGVydmVudGlvbjwva2V5d29yZD48a2V5d29yZD4qRXh0ZXJu
YWxpemF0aW9uPC9rZXl3b3JkPjxrZXl3b3JkPipJbnRlcm5hbGl6YXRpb248L2tleXdvcmQ+PGtl
eXdvcmQ+KlBlcnNvbmFsaXR5IFRyYWl0czwva2V5d29yZD48a2V5d29yZD4qU2Nob29sIEJhc2Vk
IEludGVydmVudGlvbjwva2V5d29yZD48a2V5d29yZD5UZWFjaGVyczwva2V5d29yZD48a2V5d29y
ZD5Hcm91cCBJbnRlcnZlbnRpb248L2tleXdvcmQ+PGtleXdvcmQ+Q3VycmljdWx1bSAmYW1wOyBQ
cm9ncmFtcyAmYW1wOyBUZWFjaGluZyBNZXRob2RzIFszNTMwXTwva2V5d29yZD48a2V5d29yZD5I
dW1hbiBNYWxlIEZlbWFsZSBBZG9sZXNjZW5jZSAoMTMtMTcgeXJzKTwva2V5d29yZD48a2V5d29y
ZD5Vbml0ZWQgS2luZ2RvbTwva2V5d29yZD48L2tleXdvcmRzPjxkYXRlcz48eWVhcj4yMDEzPC95
ZWFyPjxwdWItZGF0ZXM+PGRhdGU+U2VwPC9kYXRlPjwvcHViLWRhdGVzPjwvZGF0ZXM+PGlzYm4+
MDg5MC04NTY3JiN4RDsxNTI3LTU0MTg8L2lzYm4+PGFjY2Vzc2lvbi1udW0+MjAxMy0zMDgxOC0w
MTA8L2FjY2Vzc2lvbi1udW0+PHdvcmstdHlwZT5FbXBpcmljYWwgU3R1ZHk7IFF1YW50aXRhdGl2
ZSBTdHVkeTwvd29yay10eXBlPjx1cmxzPjxyZWxhdGVkLXVybHM+PHVybD5odHRwOi8vb3ZpZHNw
Lm92aWQuY29tL292aWR3ZWIuY2dpP1Q9SlMmYW1wO0NTQz1ZJmFtcDtORVdTPU4mYW1wO1BBR0U9
ZnVsbHRleHQmYW1wO0Q9cHN5YzEwJmFtcDtBTj0yMDEzLTMwODE4LTAxMDwvdXJsPjx1cmw+aHR0
cDovL3ByaW1vYS5saWJyYXJ5LnVuc3cuZWR1LmF1L29wZW51cmwvNjFVTlNXX0lOU1QvVU5TV19T
RVJWSUNFU19QQUdFP3NpZD1PVklEOnBzeWNkYiZhbXA7aWQ9cG1pZDomYW1wO2lkPWRvaToxMC4x
MDE2JTJGai5qYWFjLjIwMTMuMDUuMDIwJmFtcDtpc3NuPTA4OTAtODU2NyZhbXA7aXNibj0mYW1w
O3ZvbHVtZT01MiZhbXA7aXNzdWU9OSZhbXA7c3BhZ2U9OTExJmFtcDtwYWdlcz05MTEtOTIwJmFt
cDtkYXRlPTIwMTMmYW1wO3RpdGxlPUpvdXJuYWwrb2YrdGhlK0FtZXJpY2FuK0FjYWRlbXkrb2Yr
Q2hpbGQrJTI2K0Fkb2xlc2NlbnQrUHN5Y2hpYXRyeSZhbXA7YXRpdGxlPVR3by15ZWFyK2ltcGFj
dCtvZitwZXJzb25hbGl0eS10YXJnZXRlZCUyQyt0ZWFjaGVyLWRlbGl2ZXJlZCtpbnRlcnZlbnRp
b25zK29uK3lvdXRoK2ludGVybmFsaXppbmcrYW5kK2V4dGVybmFsaXppbmcrcHJvYmxlbXMlM0Er
QStjbHVzdGVyLXJhbmRvbWl6ZWQrdHJpYWwuJmFtcDthdWxhc3Q9TyUyN0xlYXJ5LUJhcnJldHQm
YW1wO3BpZD0lM0NhdXRob3IlM0VPJTI3TGVhcnktQmFycmV0dCUyQytNYWV2ZSUzQlRvcHBlciUy
QytMYXVyZW4lM0JBbC1LaHVkaGFpcnklMkMrTmFkaWElM0JQaWhsJTJDK1JvYmVydCtPJTNCQ2Fz
dGVsbGFub3MtUnlhbiUyQytOYXRhbGllJTNCTWFja2llJTJDK0NsYXJlK0olM0JDb25yb2QlMkMr
UGF0cmljaWErSiUzQyUyRmF1dGhvciUzRSUzQ0FOJTNFMjAxMy0zMDgxOC0wMTAlM0MlMkZBTiUz
RSUzQ0RUJTNFSm91cm5hbCtBcnRpY2xlJTNDJTJGRFQlM0U8L3VybD48dXJsPmh0dHA6Ly9hYy5l
bHMtY2RuLmNvbS9TMDg5MDg1NjcxMzAwMzc4WC8xLXMyLjAtUzA4OTA4NTY3MTMwMDM3OFgtbWFp
bi5wZGY/X3RpZD03MGIwODhkNC0wYTY4LTExZTUtYTcxMi0wMDAwMGFhY2IzNjEmYW1wO2FjZG5h
dD0xNDMzMzg4MTE4XzQ2ODRjZmJiMTA2NTlmMTg0NGFiYjVmZGM4Mzg3NTdmPC91cmw+PC9yZWxh
dGVkLXVybHM+PC91cmxzPjxlbGVjdHJvbmljLXJlc291cmNlLW51bT5odHRwOi8vZHguZG9pLm9y
Zy8xMC4xMDE2L2ouamFhYy4yMDEzLjA1LjAyMDwvZWxlY3Ryb25pYy1yZXNvdXJjZS1udW0+PHJl
bW90ZS1kYXRhYmFzZS1uYW1lPlBzeWNJTkZPPC9yZW1vdGUtZGF0YWJhc2UtbmFtZT48cmVtb3Rl
LWRhdGFiYXNlLXByb3ZpZGVyPk92aWQgVGVjaG5vbG9naWVzPC9yZW1vdGUtZGF0YWJhc2UtcHJv
dmlkZXI+PGxhbmd1YWdlPkVuZ2xpc2g8L2xhbmd1YWdlPjwvcmVjb3JkPjwvQ2l0ZT48L0VuZE5v
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PJmFwb3M7TGVhcnktQmFycmV0dDwvQXV0aG9yPjxZZWFy
PjIwMTM8L1llYXI+PFJlY051bT4xNTwvUmVjTnVtPjxEaXNwbGF5VGV4dD5bMl08L0Rpc3BsYXlU
ZXh0PjxyZWNvcmQ+PHJlYy1udW1iZXI+MTU8L3JlYy1udW1iZXI+PGZvcmVpZ24ta2V5cz48a2V5
IGFwcD0iRU4iIGRiLWlkPSJ3djJ3MHNyZDdmOXdyN2VlZTA5djBlMjJ3ZnB4OXh6dzJmZnciIHRp
bWVzdGFtcD0iMTU3NTQ5MzA0NiI+MTU8L2tleT48L2ZvcmVpZ24ta2V5cz48cmVmLXR5cGUgbmFt
ZT0iSm91cm5hbCBBcnRpY2xlIj4xNzwvcmVmLXR5cGU+PGNvbnRyaWJ1dG9ycz48YXV0aG9ycz48
YXV0aG9yPk8mYXBvcztMZWFyeS1CYXJyZXR0LCBNYWV2ZTwvYXV0aG9yPjxhdXRob3I+VG9wcGVy
LCBMYXVyZW48L2F1dGhvcj48YXV0aG9yPkFsLUtodWRoYWlyeSwgTmFkaWE8L2F1dGhvcj48YXV0
aG9yPlBpaGwsIFJvYmVydCBPLjwvYXV0aG9yPjxhdXRob3I+Q2FzdGVsbGFub3MtUnlhbiwgTmF0
YWxpZTwvYXV0aG9yPjxhdXRob3I+TWFja2llLCBDbGFyZSBKLjwvYXV0aG9yPjxhdXRob3I+Q29u
cm9kLCBQYXRyaWNpYSBKLjwvYXV0aG9yPjwvYXV0aG9ycz48L2NvbnRyaWJ1dG9ycz48YXV0aC1h
ZGRyZXNzPkNvbnJvZCwgUGF0cmljaWEgSi46IHBhdHJpY2lhLmNvbnJvZEB1bW9udHJlYWwuY2Em
I3hEO0NvbnJvZCwgUGF0cmljaWEgSi46IENlbnRyZSBkZSByZWNoZXJjaGUgZHUgQ0hVIFN0ZS1K
dXN0aW5lLCBVbml2ZXJzaXQgZSBkZSBNb250cmVhbCwgQnVyZWF1IDE1NTEsIDMxNzUgQ2hlbWlu
IGRlIGxhIENvdGUgU2FpbnRlLUNhdGhlcmluZSwgTW9udHJlYWwsIFBRLCBDYW5hZGEsIEgzVCAx
QzUsIHBhdHJpY2lhLmNvbnJvZEB1bW9udHJlYWwuY2EmI3hEO08mYXBvcztMZWFyeS1CYXJyZXR0
LCBNYWV2ZTogTWNHaWxsIFVuaXZlcnNpdHksIE1vbnRyZWFsLCBQUSwgQ2FuYWRhIFRvcHBlciwg
TGF1cmVuOiBJbnN0aXR1dGUgb2YgUHN5Y2hpYXRyeSwgS2luZyZhcG9zO3MgQ29sbGVnZSBMb25k
b24sIExvbmRvbiwgVW5pdGVkIEtpbmdkb20gQWwtS2h1ZGhhaXJ5LCBOYWRpYTogSW5zdGl0dXRl
IG9mIFBzeWNoaWF0cnksIEtpbmcmYXBvcztzIENvbGxlZ2UgTG9uZG9uLCBMb25kb24sIFVuaXRl
ZCBLaW5nZG9tIFBpaGwsIFJvYmVydCBPLjogTWNHaWxsIFVuaXZlcnNpdHksIE1vbnRyZWFsLCBQ
USwgQ2FuYWRhIENhc3RlbGxhbm9zLVJ5YW4sIE5hdGFsaWU6IFVuaXZlcnNpdGUgZGUgTW9udHJl
YWwsIE1vbnRyZWFsLCBQUSwgQ2FuYWRhIE1hY2tpZSwgQ2xhcmUgSi46IEluc3RpdHV0ZSBvZiBQ
c3ljaGlhdHJ5LCBLaW5nJmFwb3M7cyBDb2xsZWdlIExvbmRvbiwgTG9uZG9uLCBVbml0ZWQgS2lu
Z2RvbSBDb25yb2QsIFBhdHJpY2lhIEouOiBJbnN0aXR1dGUgb2YgUHN5Y2hpYXRyeSwgS2luZyZh
cG9zO3MgQ29sbGVnZSBMb25kb24sIExvbmRvbiwgVW5pdGVkIEtpbmdkb208L2F1dGgtYWRkcmVz
cz48dGl0bGVzPjx0aXRsZT5Ud28teWVhciBpbXBhY3Qgb2YgcGVyc29uYWxpdHktdGFyZ2V0ZWQs
IHRlYWNoZXItZGVsaXZlcmVkIGludGVydmVudGlvbnMgb24geW91dGggaW50ZXJuYWxpemluZyBh
bmQgZXh0ZXJuYWxpemluZyBwcm9ibGVtczogQSBjbHVzdGVyLXJhbmRvbWl6ZWQgdHJpYWw8L3Rp
dGxlPjxzZWNvbmRhcnktdGl0bGU+Sm91cm5hbCBvZiB0aGUgQW1lcmljYW4gQWNhZGVteSBvZiBD
aGlsZCAmYW1wOyBBZG9sZXNjZW50IFBzeWNoaWF0cnk8L3NlY29uZGFyeS10aXRsZT48L3RpdGxl
cz48cGVyaW9kaWNhbD48ZnVsbC10aXRsZT5Kb3VybmFsIG9mIHRoZSBBbWVyaWNhbiBBY2FkZW15
IG9mIENoaWxkICZhbXA7IEFkb2xlc2NlbnQgUHN5Y2hpYXRyeTwvZnVsbC10aXRsZT48L3Blcmlv
ZGljYWw+PHBhZ2VzPjkxMS05MjA8L3BhZ2VzPjx2b2x1bWU+NTI8L3ZvbHVtZT48bnVtYmVyPjk8
L251bWJlcj48a2V5d29yZHM+PGtleXdvcmQ+cGVyc29uYWxpdHkgdHJhaXRzLCB0ZWFjaGVyIGRl
bGl2ZXJlZCBpbnRlcnZlbnRpb24sIGludGVybmFsaXppbmcgcHJvYmxlbXMsIGV4dGVybmFsaXpp
bmcgcHJvYmxlbXMsIGdyb3VwIGludGVydmVudGlvbjwva2V5d29yZD48a2V5d29yZD4qRXh0ZXJu
YWxpemF0aW9uPC9rZXl3b3JkPjxrZXl3b3JkPipJbnRlcm5hbGl6YXRpb248L2tleXdvcmQ+PGtl
eXdvcmQ+KlBlcnNvbmFsaXR5IFRyYWl0czwva2V5d29yZD48a2V5d29yZD4qU2Nob29sIEJhc2Vk
IEludGVydmVudGlvbjwva2V5d29yZD48a2V5d29yZD5UZWFjaGVyczwva2V5d29yZD48a2V5d29y
ZD5Hcm91cCBJbnRlcnZlbnRpb248L2tleXdvcmQ+PGtleXdvcmQ+Q3VycmljdWx1bSAmYW1wOyBQ
cm9ncmFtcyAmYW1wOyBUZWFjaGluZyBNZXRob2RzIFszNTMwXTwva2V5d29yZD48a2V5d29yZD5I
dW1hbiBNYWxlIEZlbWFsZSBBZG9sZXNjZW5jZSAoMTMtMTcgeXJzKTwva2V5d29yZD48a2V5d29y
ZD5Vbml0ZWQgS2luZ2RvbTwva2V5d29yZD48L2tleXdvcmRzPjxkYXRlcz48eWVhcj4yMDEzPC95
ZWFyPjxwdWItZGF0ZXM+PGRhdGU+U2VwPC9kYXRlPjwvcHViLWRhdGVzPjwvZGF0ZXM+PGlzYm4+
MDg5MC04NTY3JiN4RDsxNTI3LTU0MTg8L2lzYm4+PGFjY2Vzc2lvbi1udW0+MjAxMy0zMDgxOC0w
MTA8L2FjY2Vzc2lvbi1udW0+PHdvcmstdHlwZT5FbXBpcmljYWwgU3R1ZHk7IFF1YW50aXRhdGl2
ZSBTdHVkeTwvd29yay10eXBlPjx1cmxzPjxyZWxhdGVkLXVybHM+PHVybD5odHRwOi8vb3ZpZHNw
Lm92aWQuY29tL292aWR3ZWIuY2dpP1Q9SlMmYW1wO0NTQz1ZJmFtcDtORVdTPU4mYW1wO1BBR0U9
ZnVsbHRleHQmYW1wO0Q9cHN5YzEwJmFtcDtBTj0yMDEzLTMwODE4LTAxMDwvdXJsPjx1cmw+aHR0
cDovL3ByaW1vYS5saWJyYXJ5LnVuc3cuZWR1LmF1L29wZW51cmwvNjFVTlNXX0lOU1QvVU5TV19T
RVJWSUNFU19QQUdFP3NpZD1PVklEOnBzeWNkYiZhbXA7aWQ9cG1pZDomYW1wO2lkPWRvaToxMC4x
MDE2JTJGai5qYWFjLjIwMTMuMDUuMDIwJmFtcDtpc3NuPTA4OTAtODU2NyZhbXA7aXNibj0mYW1w
O3ZvbHVtZT01MiZhbXA7aXNzdWU9OSZhbXA7c3BhZ2U9OTExJmFtcDtwYWdlcz05MTEtOTIwJmFt
cDtkYXRlPTIwMTMmYW1wO3RpdGxlPUpvdXJuYWwrb2YrdGhlK0FtZXJpY2FuK0FjYWRlbXkrb2Yr
Q2hpbGQrJTI2K0Fkb2xlc2NlbnQrUHN5Y2hpYXRyeSZhbXA7YXRpdGxlPVR3by15ZWFyK2ltcGFj
dCtvZitwZXJzb25hbGl0eS10YXJnZXRlZCUyQyt0ZWFjaGVyLWRlbGl2ZXJlZCtpbnRlcnZlbnRp
b25zK29uK3lvdXRoK2ludGVybmFsaXppbmcrYW5kK2V4dGVybmFsaXppbmcrcHJvYmxlbXMlM0Er
QStjbHVzdGVyLXJhbmRvbWl6ZWQrdHJpYWwuJmFtcDthdWxhc3Q9TyUyN0xlYXJ5LUJhcnJldHQm
YW1wO3BpZD0lM0NhdXRob3IlM0VPJTI3TGVhcnktQmFycmV0dCUyQytNYWV2ZSUzQlRvcHBlciUy
QytMYXVyZW4lM0JBbC1LaHVkaGFpcnklMkMrTmFkaWElM0JQaWhsJTJDK1JvYmVydCtPJTNCQ2Fz
dGVsbGFub3MtUnlhbiUyQytOYXRhbGllJTNCTWFja2llJTJDK0NsYXJlK0olM0JDb25yb2QlMkMr
UGF0cmljaWErSiUzQyUyRmF1dGhvciUzRSUzQ0FOJTNFMjAxMy0zMDgxOC0wMTAlM0MlMkZBTiUz
RSUzQ0RUJTNFSm91cm5hbCtBcnRpY2xlJTNDJTJGRFQlM0U8L3VybD48dXJsPmh0dHA6Ly9hYy5l
bHMtY2RuLmNvbS9TMDg5MDg1NjcxMzAwMzc4WC8xLXMyLjAtUzA4OTA4NTY3MTMwMDM3OFgtbWFp
bi5wZGY/X3RpZD03MGIwODhkNC0wYTY4LTExZTUtYTcxMi0wMDAwMGFhY2IzNjEmYW1wO2FjZG5h
dD0xNDMzMzg4MTE4XzQ2ODRjZmJiMTA2NTlmMTg0NGFiYjVmZGM4Mzg3NTdmPC91cmw+PC9yZWxh
dGVkLXVybHM+PC91cmxzPjxlbGVjdHJvbmljLXJlc291cmNlLW51bT5odHRwOi8vZHguZG9pLm9y
Zy8xMC4xMDE2L2ouamFhYy4yMDEzLjA1LjAyMDwvZWxlY3Ryb25pYy1yZXNvdXJjZS1udW0+PHJl
bW90ZS1kYXRhYmFzZS1uYW1lPlBzeWNJTkZPPC9yZW1vdGUtZGF0YWJhc2UtbmFtZT48cmVtb3Rl
LWRhdGFiYXNlLXByb3ZpZGVyPk92aWQgVGVjaG5vbG9naWVzPC9yZW1vdGUtZGF0YWJhc2UtcHJv
dmlkZXI+PGxhbmd1YWdlPkVuZ2xpc2g8L2xhbmd1YWdlPjwvcmVjb3JkPjwvQ2l0ZT48L0VuZE5v
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2]</w:t>
            </w:r>
            <w:r>
              <w:rPr>
                <w:rFonts w:asciiTheme="minorBidi" w:eastAsia="Calibri" w:hAnsiTheme="minorBidi"/>
              </w:rPr>
              <w:fldChar w:fldCharType="end"/>
            </w:r>
          </w:p>
        </w:tc>
      </w:tr>
      <w:tr w:rsidR="00A44E31" w:rsidRPr="003634F2" w14:paraId="0BC2B824" w14:textId="77777777" w:rsidTr="00F7758E">
        <w:tc>
          <w:tcPr>
            <w:tcW w:w="959" w:type="dxa"/>
          </w:tcPr>
          <w:p w14:paraId="27431BE9" w14:textId="77777777" w:rsidR="00A44E31" w:rsidRPr="00904A65" w:rsidRDefault="00A44E31" w:rsidP="00200C2E">
            <w:pPr>
              <w:spacing w:line="360" w:lineRule="auto"/>
              <w:rPr>
                <w:rFonts w:asciiTheme="minorBidi" w:eastAsia="Calibri" w:hAnsiTheme="minorBidi"/>
              </w:rPr>
            </w:pPr>
          </w:p>
        </w:tc>
        <w:tc>
          <w:tcPr>
            <w:tcW w:w="10064" w:type="dxa"/>
          </w:tcPr>
          <w:p w14:paraId="54928BC4"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iCs/>
              </w:rPr>
              <w:t>HOW</w:t>
            </w:r>
          </w:p>
        </w:tc>
        <w:tc>
          <w:tcPr>
            <w:tcW w:w="3856" w:type="dxa"/>
          </w:tcPr>
          <w:p w14:paraId="1508BB0B" w14:textId="77777777" w:rsidR="00A44E31" w:rsidRPr="003634F2" w:rsidRDefault="00A44E31" w:rsidP="00200C2E">
            <w:pPr>
              <w:spacing w:line="360" w:lineRule="auto"/>
              <w:rPr>
                <w:rFonts w:asciiTheme="minorBidi" w:eastAsia="Calibri" w:hAnsiTheme="minorBidi"/>
              </w:rPr>
            </w:pPr>
          </w:p>
        </w:tc>
      </w:tr>
      <w:tr w:rsidR="00A44E31" w:rsidRPr="003634F2" w14:paraId="4765B04F" w14:textId="77777777" w:rsidTr="00F7758E">
        <w:tc>
          <w:tcPr>
            <w:tcW w:w="959" w:type="dxa"/>
          </w:tcPr>
          <w:p w14:paraId="481EF3ED"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Pr>
          <w:p w14:paraId="6680A370" w14:textId="77777777" w:rsidR="00A44E31" w:rsidRPr="00904A65" w:rsidRDefault="00A44E31"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3856" w:type="dxa"/>
          </w:tcPr>
          <w:p w14:paraId="700ADF71" w14:textId="2F65E992" w:rsidR="00A44E31" w:rsidRPr="003634F2" w:rsidRDefault="00A44E31" w:rsidP="00200C2E">
            <w:pPr>
              <w:spacing w:line="360" w:lineRule="auto"/>
              <w:rPr>
                <w:rFonts w:asciiTheme="minorBidi" w:eastAsia="Calibri" w:hAnsiTheme="minorBidi"/>
              </w:rPr>
            </w:pPr>
            <w:r>
              <w:rPr>
                <w:rFonts w:asciiTheme="minorBidi" w:eastAsia="Calibri" w:hAnsiTheme="minorBidi"/>
              </w:rPr>
              <w:t>2 x face-to-face group sessions</w:t>
            </w:r>
          </w:p>
        </w:tc>
      </w:tr>
      <w:tr w:rsidR="00A44E31" w:rsidRPr="003634F2" w14:paraId="3F5225D5" w14:textId="77777777" w:rsidTr="00F7758E">
        <w:tc>
          <w:tcPr>
            <w:tcW w:w="959" w:type="dxa"/>
          </w:tcPr>
          <w:p w14:paraId="23299334" w14:textId="77777777" w:rsidR="00A44E31" w:rsidRPr="00904A65" w:rsidRDefault="00A44E31" w:rsidP="00200C2E">
            <w:pPr>
              <w:spacing w:line="360" w:lineRule="auto"/>
              <w:rPr>
                <w:rFonts w:asciiTheme="minorBidi" w:eastAsia="Calibri" w:hAnsiTheme="minorBidi"/>
              </w:rPr>
            </w:pPr>
          </w:p>
        </w:tc>
        <w:tc>
          <w:tcPr>
            <w:tcW w:w="10064" w:type="dxa"/>
          </w:tcPr>
          <w:p w14:paraId="0D00F6D4"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rPr>
              <w:t>WHERE</w:t>
            </w:r>
          </w:p>
        </w:tc>
        <w:tc>
          <w:tcPr>
            <w:tcW w:w="3856" w:type="dxa"/>
          </w:tcPr>
          <w:p w14:paraId="7909DAAF" w14:textId="77777777" w:rsidR="00A44E31" w:rsidRPr="003634F2" w:rsidRDefault="00A44E31" w:rsidP="00200C2E">
            <w:pPr>
              <w:spacing w:line="360" w:lineRule="auto"/>
              <w:rPr>
                <w:rFonts w:asciiTheme="minorBidi" w:eastAsia="Calibri" w:hAnsiTheme="minorBidi"/>
              </w:rPr>
            </w:pPr>
          </w:p>
        </w:tc>
      </w:tr>
      <w:tr w:rsidR="00A44E31" w:rsidRPr="003634F2" w14:paraId="3A2A0140" w14:textId="77777777" w:rsidTr="00F7758E">
        <w:tc>
          <w:tcPr>
            <w:tcW w:w="959" w:type="dxa"/>
          </w:tcPr>
          <w:p w14:paraId="4D822728"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Pr>
          <w:p w14:paraId="15250E03"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3856" w:type="dxa"/>
          </w:tcPr>
          <w:p w14:paraId="499752D2" w14:textId="034C4B4D" w:rsidR="00A44E31" w:rsidRPr="003634F2" w:rsidRDefault="00A44E31" w:rsidP="00200C2E">
            <w:pPr>
              <w:spacing w:line="360" w:lineRule="auto"/>
              <w:rPr>
                <w:rFonts w:asciiTheme="minorBidi" w:eastAsia="Calibri" w:hAnsiTheme="minorBidi"/>
              </w:rPr>
            </w:pPr>
            <w:r>
              <w:rPr>
                <w:rFonts w:asciiTheme="minorBidi" w:eastAsia="Calibri" w:hAnsiTheme="minorBidi"/>
              </w:rPr>
              <w:t>School classroom</w:t>
            </w:r>
          </w:p>
        </w:tc>
      </w:tr>
      <w:tr w:rsidR="00A44E31" w:rsidRPr="003634F2" w14:paraId="25B88277" w14:textId="77777777" w:rsidTr="00F7758E">
        <w:tc>
          <w:tcPr>
            <w:tcW w:w="959" w:type="dxa"/>
          </w:tcPr>
          <w:p w14:paraId="787EBEA7" w14:textId="77777777" w:rsidR="00A44E31" w:rsidRPr="00904A65" w:rsidRDefault="00A44E31" w:rsidP="00200C2E">
            <w:pPr>
              <w:spacing w:line="360" w:lineRule="auto"/>
              <w:rPr>
                <w:rFonts w:asciiTheme="minorBidi" w:eastAsia="Calibri" w:hAnsiTheme="minorBidi"/>
              </w:rPr>
            </w:pPr>
          </w:p>
        </w:tc>
        <w:tc>
          <w:tcPr>
            <w:tcW w:w="10064" w:type="dxa"/>
          </w:tcPr>
          <w:p w14:paraId="3164F4AB" w14:textId="77777777" w:rsidR="00A44E31" w:rsidRPr="00904A65" w:rsidRDefault="00A44E31"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3856" w:type="dxa"/>
          </w:tcPr>
          <w:p w14:paraId="090B2276" w14:textId="77777777" w:rsidR="00A44E31" w:rsidRPr="003634F2" w:rsidRDefault="00A44E31" w:rsidP="00200C2E">
            <w:pPr>
              <w:spacing w:line="360" w:lineRule="auto"/>
              <w:rPr>
                <w:rFonts w:asciiTheme="minorBidi" w:eastAsia="Calibri" w:hAnsiTheme="minorBidi"/>
              </w:rPr>
            </w:pPr>
          </w:p>
        </w:tc>
      </w:tr>
      <w:tr w:rsidR="00A44E31" w:rsidRPr="003634F2" w14:paraId="7EC513F8" w14:textId="77777777" w:rsidTr="00F7758E">
        <w:tc>
          <w:tcPr>
            <w:tcW w:w="959" w:type="dxa"/>
          </w:tcPr>
          <w:p w14:paraId="3271CD92"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Pr>
          <w:p w14:paraId="52E838AC"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3856" w:type="dxa"/>
          </w:tcPr>
          <w:p w14:paraId="31D30822" w14:textId="321E7F8B" w:rsidR="00A44E31" w:rsidRPr="003634F2" w:rsidRDefault="009D280E" w:rsidP="00200C2E">
            <w:pPr>
              <w:spacing w:line="360" w:lineRule="auto"/>
              <w:rPr>
                <w:rFonts w:asciiTheme="minorBidi" w:eastAsia="Calibri" w:hAnsiTheme="minorBidi"/>
              </w:rPr>
            </w:pPr>
            <w:r>
              <w:rPr>
                <w:rFonts w:asciiTheme="minorBidi" w:eastAsia="Calibri" w:hAnsiTheme="minorBidi"/>
              </w:rPr>
              <w:t xml:space="preserve">Participants received 2 x </w:t>
            </w:r>
            <w:proofErr w:type="gramStart"/>
            <w:r>
              <w:rPr>
                <w:rFonts w:asciiTheme="minorBidi" w:eastAsia="Calibri" w:hAnsiTheme="minorBidi"/>
              </w:rPr>
              <w:t>90 minute</w:t>
            </w:r>
            <w:proofErr w:type="gramEnd"/>
            <w:r>
              <w:rPr>
                <w:rFonts w:asciiTheme="minorBidi" w:eastAsia="Calibri" w:hAnsiTheme="minorBidi"/>
              </w:rPr>
              <w:t xml:space="preserve"> sessions</w:t>
            </w:r>
            <w:r w:rsidR="00F503AD">
              <w:rPr>
                <w:rFonts w:asciiTheme="minorBidi" w:eastAsia="Calibri" w:hAnsiTheme="minorBidi"/>
              </w:rPr>
              <w:t xml:space="preserve"> over a fortnight.</w:t>
            </w:r>
          </w:p>
        </w:tc>
      </w:tr>
      <w:tr w:rsidR="00A44E31" w:rsidRPr="003634F2" w14:paraId="60980044" w14:textId="77777777" w:rsidTr="00F7758E">
        <w:tc>
          <w:tcPr>
            <w:tcW w:w="959" w:type="dxa"/>
          </w:tcPr>
          <w:p w14:paraId="699C0801" w14:textId="77777777" w:rsidR="00A44E31" w:rsidRPr="00904A65" w:rsidRDefault="00A44E31" w:rsidP="00200C2E">
            <w:pPr>
              <w:spacing w:line="360" w:lineRule="auto"/>
              <w:rPr>
                <w:rFonts w:asciiTheme="minorBidi" w:eastAsia="Calibri" w:hAnsiTheme="minorBidi"/>
              </w:rPr>
            </w:pPr>
          </w:p>
        </w:tc>
        <w:tc>
          <w:tcPr>
            <w:tcW w:w="10064" w:type="dxa"/>
          </w:tcPr>
          <w:p w14:paraId="21EBF265"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3856" w:type="dxa"/>
          </w:tcPr>
          <w:p w14:paraId="73BED2F9" w14:textId="77777777" w:rsidR="00A44E31" w:rsidRPr="003634F2" w:rsidRDefault="00A44E31" w:rsidP="00200C2E">
            <w:pPr>
              <w:spacing w:line="360" w:lineRule="auto"/>
              <w:rPr>
                <w:rFonts w:asciiTheme="minorBidi" w:eastAsia="Calibri" w:hAnsiTheme="minorBidi"/>
              </w:rPr>
            </w:pPr>
          </w:p>
        </w:tc>
      </w:tr>
      <w:tr w:rsidR="00A44E31" w:rsidRPr="003634F2" w14:paraId="15CBBBC8" w14:textId="77777777" w:rsidTr="00F7758E">
        <w:tc>
          <w:tcPr>
            <w:tcW w:w="959" w:type="dxa"/>
          </w:tcPr>
          <w:p w14:paraId="424F1748"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Pr>
          <w:p w14:paraId="6F3CF22E"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3856" w:type="dxa"/>
          </w:tcPr>
          <w:p w14:paraId="1023C46D" w14:textId="74BD1473" w:rsidR="00A44E31" w:rsidRPr="003634F2" w:rsidRDefault="00F503AD" w:rsidP="00200C2E">
            <w:pPr>
              <w:spacing w:line="360" w:lineRule="auto"/>
              <w:rPr>
                <w:rFonts w:asciiTheme="minorBidi" w:eastAsia="Calibri" w:hAnsiTheme="minorBidi"/>
              </w:rPr>
            </w:pPr>
            <w:r>
              <w:rPr>
                <w:rFonts w:asciiTheme="minorBidi" w:eastAsia="Calibri" w:hAnsiTheme="minorBidi"/>
              </w:rPr>
              <w:t>4 separate interventions are delivered, specific to each personality type targeted (anxiety sensitivity, negative thinking, sensation seeking, impulsivity).</w:t>
            </w:r>
          </w:p>
        </w:tc>
      </w:tr>
      <w:tr w:rsidR="00A44E31" w:rsidRPr="003634F2" w14:paraId="173C8B86" w14:textId="77777777" w:rsidTr="00F7758E">
        <w:tc>
          <w:tcPr>
            <w:tcW w:w="959" w:type="dxa"/>
          </w:tcPr>
          <w:p w14:paraId="43EFA3AD" w14:textId="77777777" w:rsidR="00A44E31" w:rsidRPr="00904A65" w:rsidRDefault="00A44E31" w:rsidP="00200C2E">
            <w:pPr>
              <w:spacing w:line="360" w:lineRule="auto"/>
              <w:rPr>
                <w:rFonts w:asciiTheme="minorBidi" w:eastAsia="Calibri" w:hAnsiTheme="minorBidi"/>
              </w:rPr>
            </w:pPr>
          </w:p>
        </w:tc>
        <w:tc>
          <w:tcPr>
            <w:tcW w:w="10064" w:type="dxa"/>
          </w:tcPr>
          <w:p w14:paraId="5B66EA47"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3856" w:type="dxa"/>
          </w:tcPr>
          <w:p w14:paraId="16369C1C" w14:textId="77777777" w:rsidR="00A44E31" w:rsidRPr="003634F2" w:rsidRDefault="00A44E31" w:rsidP="00200C2E">
            <w:pPr>
              <w:spacing w:line="360" w:lineRule="auto"/>
              <w:rPr>
                <w:rFonts w:asciiTheme="minorBidi" w:eastAsia="Calibri" w:hAnsiTheme="minorBidi"/>
              </w:rPr>
            </w:pPr>
          </w:p>
        </w:tc>
      </w:tr>
      <w:tr w:rsidR="00A44E31" w:rsidRPr="003634F2" w14:paraId="2C161238" w14:textId="77777777" w:rsidTr="00F7758E">
        <w:tc>
          <w:tcPr>
            <w:tcW w:w="959" w:type="dxa"/>
          </w:tcPr>
          <w:p w14:paraId="08C156D2"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Pr>
          <w:p w14:paraId="7C2C602C"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3856" w:type="dxa"/>
          </w:tcPr>
          <w:p w14:paraId="4D72666E" w14:textId="439329ED" w:rsidR="00A44E31" w:rsidRPr="003634F2" w:rsidRDefault="00F503AD" w:rsidP="00200C2E">
            <w:pPr>
              <w:spacing w:line="360" w:lineRule="auto"/>
              <w:rPr>
                <w:rFonts w:asciiTheme="minorBidi" w:eastAsia="Calibri" w:hAnsiTheme="minorBidi"/>
              </w:rPr>
            </w:pPr>
            <w:r>
              <w:rPr>
                <w:rFonts w:asciiTheme="minorBidi" w:eastAsia="Calibri" w:hAnsiTheme="minorBidi"/>
              </w:rPr>
              <w:t>N/A</w:t>
            </w:r>
          </w:p>
        </w:tc>
      </w:tr>
      <w:tr w:rsidR="00A44E31" w:rsidRPr="003634F2" w14:paraId="481422BF" w14:textId="77777777" w:rsidTr="00F7758E">
        <w:tc>
          <w:tcPr>
            <w:tcW w:w="959" w:type="dxa"/>
          </w:tcPr>
          <w:p w14:paraId="65C5A843" w14:textId="77777777" w:rsidR="00A44E31" w:rsidRPr="00904A65" w:rsidRDefault="00A44E31" w:rsidP="00200C2E">
            <w:pPr>
              <w:spacing w:line="360" w:lineRule="auto"/>
              <w:rPr>
                <w:rFonts w:asciiTheme="minorBidi" w:eastAsia="Calibri" w:hAnsiTheme="minorBidi"/>
                <w:b/>
              </w:rPr>
            </w:pPr>
          </w:p>
        </w:tc>
        <w:tc>
          <w:tcPr>
            <w:tcW w:w="10064" w:type="dxa"/>
          </w:tcPr>
          <w:p w14:paraId="6AD4FBD6" w14:textId="77777777" w:rsidR="00A44E31" w:rsidRPr="00904A65" w:rsidRDefault="00A44E31" w:rsidP="00200C2E">
            <w:pPr>
              <w:spacing w:line="360" w:lineRule="auto"/>
              <w:rPr>
                <w:rFonts w:asciiTheme="minorBidi" w:eastAsia="Calibri" w:hAnsiTheme="minorBidi"/>
                <w:b/>
              </w:rPr>
            </w:pPr>
            <w:r w:rsidRPr="00904A65">
              <w:rPr>
                <w:rFonts w:asciiTheme="minorBidi" w:eastAsia="Calibri" w:hAnsiTheme="minorBidi"/>
                <w:b/>
              </w:rPr>
              <w:t>HOW WELL</w:t>
            </w:r>
          </w:p>
        </w:tc>
        <w:tc>
          <w:tcPr>
            <w:tcW w:w="3856" w:type="dxa"/>
          </w:tcPr>
          <w:p w14:paraId="07CE375C" w14:textId="77777777" w:rsidR="00A44E31" w:rsidRPr="003634F2" w:rsidRDefault="00A44E31" w:rsidP="00200C2E">
            <w:pPr>
              <w:spacing w:line="360" w:lineRule="auto"/>
              <w:rPr>
                <w:rFonts w:asciiTheme="minorBidi" w:eastAsia="Calibri" w:hAnsiTheme="minorBidi"/>
                <w:b/>
                <w:sz w:val="24"/>
                <w:szCs w:val="24"/>
              </w:rPr>
            </w:pPr>
          </w:p>
        </w:tc>
      </w:tr>
      <w:tr w:rsidR="00A44E31" w:rsidRPr="003634F2" w14:paraId="52275933" w14:textId="77777777" w:rsidTr="00F7758E">
        <w:tc>
          <w:tcPr>
            <w:tcW w:w="959" w:type="dxa"/>
          </w:tcPr>
          <w:p w14:paraId="4785E043" w14:textId="77777777" w:rsidR="00A44E31" w:rsidRPr="00904A65" w:rsidRDefault="00A44E31"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Pr>
          <w:p w14:paraId="75F9533D"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3856" w:type="dxa"/>
          </w:tcPr>
          <w:p w14:paraId="78FB3063" w14:textId="5062F74E" w:rsidR="00A44E31" w:rsidRPr="003634F2" w:rsidRDefault="00F503AD" w:rsidP="00200C2E">
            <w:pPr>
              <w:spacing w:line="360" w:lineRule="auto"/>
              <w:rPr>
                <w:rFonts w:asciiTheme="minorBidi" w:eastAsia="Calibri" w:hAnsiTheme="minorBidi"/>
              </w:rPr>
            </w:pPr>
            <w:r>
              <w:rPr>
                <w:rFonts w:asciiTheme="minorBidi" w:eastAsia="Calibri" w:hAnsiTheme="minorBidi"/>
              </w:rPr>
              <w:t>Facilitator self-report, co-facilitator report of facilitator</w:t>
            </w:r>
          </w:p>
        </w:tc>
      </w:tr>
      <w:tr w:rsidR="00A44E31" w:rsidRPr="003634F2" w14:paraId="0584C7A5" w14:textId="77777777" w:rsidTr="00F7758E">
        <w:tc>
          <w:tcPr>
            <w:tcW w:w="959" w:type="dxa"/>
          </w:tcPr>
          <w:p w14:paraId="4A95DD2F" w14:textId="77777777" w:rsidR="00A44E31" w:rsidRPr="00904A65" w:rsidRDefault="00A44E31"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2531DE0" w14:textId="77777777" w:rsidR="00A44E31" w:rsidRPr="00904A65" w:rsidRDefault="00A44E31" w:rsidP="00200C2E">
            <w:pPr>
              <w:spacing w:line="360" w:lineRule="auto"/>
              <w:rPr>
                <w:rFonts w:asciiTheme="minorBidi" w:eastAsia="Calibri" w:hAnsiTheme="minorBidi"/>
              </w:rPr>
            </w:pPr>
          </w:p>
        </w:tc>
        <w:tc>
          <w:tcPr>
            <w:tcW w:w="10064" w:type="dxa"/>
          </w:tcPr>
          <w:p w14:paraId="79AE175A" w14:textId="77777777" w:rsidR="00A44E31" w:rsidRPr="00904A65" w:rsidRDefault="00A44E31"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3856" w:type="dxa"/>
          </w:tcPr>
          <w:p w14:paraId="26C2D700" w14:textId="39DFC04C" w:rsidR="00A44E31" w:rsidRPr="003634F2" w:rsidRDefault="00A225DA" w:rsidP="00200C2E">
            <w:pPr>
              <w:spacing w:line="360" w:lineRule="auto"/>
              <w:rPr>
                <w:rFonts w:asciiTheme="minorBidi" w:eastAsia="Calibri" w:hAnsiTheme="minorBidi"/>
              </w:rPr>
            </w:pPr>
            <w:r>
              <w:rPr>
                <w:rFonts w:asciiTheme="minorBidi" w:eastAsia="Calibri" w:hAnsiTheme="minorBidi"/>
              </w:rPr>
              <w:t>N/A</w:t>
            </w:r>
          </w:p>
        </w:tc>
      </w:tr>
    </w:tbl>
    <w:p w14:paraId="51EBCA8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DC6533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C74716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A303EC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89D5458" w14:textId="77777777" w:rsidR="00050E25"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28BB61C7" w14:textId="77777777" w:rsidR="00050E25" w:rsidRDefault="00050E25" w:rsidP="00352C86">
      <w:pPr>
        <w:ind w:hanging="142"/>
        <w:rPr>
          <w:rFonts w:cstheme="minorHAnsi"/>
          <w:sz w:val="21"/>
          <w:szCs w:val="21"/>
        </w:rPr>
      </w:pPr>
    </w:p>
    <w:p w14:paraId="7C3AE4D9" w14:textId="77777777" w:rsidR="00747CCC" w:rsidRPr="00747CCC" w:rsidRDefault="00050E25" w:rsidP="00747CCC">
      <w:pPr>
        <w:pStyle w:val="EndNoteBibliography"/>
        <w:spacing w:after="0"/>
        <w:rPr>
          <w:noProof/>
        </w:rPr>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00747CCC" w:rsidRPr="00747CCC">
        <w:rPr>
          <w:noProof/>
        </w:rPr>
        <w:t>1.</w:t>
      </w:r>
      <w:r w:rsidR="00747CCC" w:rsidRPr="00747CCC">
        <w:rPr>
          <w:noProof/>
        </w:rPr>
        <w:tab/>
        <w:t>Conrod PJ. Personality-Targeted Interventions for Substance Use and Misuse. Current addiction reports. 2016;3(4):426-36. PubMed PMID: 27909645. Epub 2016/11/04. eng.</w:t>
      </w:r>
    </w:p>
    <w:p w14:paraId="690848E0" w14:textId="77777777" w:rsidR="00747CCC" w:rsidRPr="00747CCC" w:rsidRDefault="00747CCC" w:rsidP="00747CCC">
      <w:pPr>
        <w:pStyle w:val="EndNoteBibliography"/>
        <w:rPr>
          <w:noProof/>
        </w:rPr>
      </w:pPr>
      <w:r w:rsidRPr="00747CCC">
        <w:rPr>
          <w:noProof/>
        </w:rPr>
        <w:t>2.</w:t>
      </w:r>
      <w:r w:rsidRPr="00747CCC">
        <w:rPr>
          <w:noProof/>
        </w:rPr>
        <w:tab/>
        <w:t>O'Leary-Barrett M, Topper L, Al-Khudhairy N, Pihl RO, Castellanos-Ryan N, Mackie CJ, et al. Two-Year Impact of Personality-Targeted, Teacher-Delivered Interventions on Youth Internalizing and Externalizing Problems: A Cluster-Randomized Trial. Journal of the American Academy of Child &amp; Adolescent Psychiatry. 2013 Sep;52(9):911-20. PubMed PMID: 2013-30818-010. English.</w:t>
      </w:r>
    </w:p>
    <w:p w14:paraId="67E48259" w14:textId="1021500A" w:rsidR="00F6748D" w:rsidRPr="00904A65" w:rsidRDefault="00050E25" w:rsidP="00352C86">
      <w:pPr>
        <w:ind w:hanging="142"/>
        <w:rPr>
          <w:rFonts w:cstheme="minorHAnsi"/>
          <w:sz w:val="24"/>
          <w:szCs w:val="24"/>
        </w:rPr>
      </w:pPr>
      <w:r>
        <w:rPr>
          <w:rFonts w:cstheme="minorHAnsi"/>
          <w:sz w:val="24"/>
          <w:szCs w:val="24"/>
        </w:rPr>
        <w:fldChar w:fldCharType="end"/>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F1A98" w14:textId="77777777" w:rsidR="001029DF" w:rsidRDefault="001029DF" w:rsidP="001029DF">
      <w:pPr>
        <w:spacing w:after="0" w:line="240" w:lineRule="auto"/>
      </w:pPr>
      <w:r>
        <w:separator/>
      </w:r>
    </w:p>
  </w:endnote>
  <w:endnote w:type="continuationSeparator" w:id="0">
    <w:p w14:paraId="35822BF7"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5FC5F5" w14:textId="77777777" w:rsidR="001029DF" w:rsidRDefault="001029DF" w:rsidP="001029DF">
    <w:pPr>
      <w:pStyle w:val="Footer"/>
    </w:pPr>
    <w:r>
      <w:t>TIDieR checklist</w:t>
    </w:r>
    <w:r>
      <w:tab/>
    </w:r>
    <w:r>
      <w:tab/>
    </w:r>
    <w:r>
      <w:tab/>
    </w:r>
    <w:r>
      <w:tab/>
    </w:r>
    <w:r>
      <w:tab/>
    </w:r>
    <w:r>
      <w:tab/>
    </w:r>
    <w:r>
      <w:tab/>
    </w:r>
    <w:r>
      <w:tab/>
    </w:r>
  </w:p>
  <w:p w14:paraId="3939FBA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0CA94" w14:textId="77777777" w:rsidR="001029DF" w:rsidRDefault="001029DF" w:rsidP="001029DF">
      <w:pPr>
        <w:spacing w:after="0" w:line="240" w:lineRule="auto"/>
      </w:pPr>
      <w:r>
        <w:separator/>
      </w:r>
    </w:p>
  </w:footnote>
  <w:footnote w:type="continuationSeparator" w:id="0">
    <w:p w14:paraId="195733F9"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Headline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2w0srd7f9wr7eee09v0e22wfpx9xzw2ffw&quot;&gt;Rotary grant papers&lt;record-ids&gt;&lt;item&gt;15&lt;/item&gt;&lt;item&gt;55&lt;/item&gt;&lt;/record-ids&gt;&lt;/item&gt;&lt;/Libraries&gt;"/>
  </w:docVars>
  <w:rsids>
    <w:rsidRoot w:val="00200C2E"/>
    <w:rsid w:val="00025DB6"/>
    <w:rsid w:val="000448DC"/>
    <w:rsid w:val="00050E25"/>
    <w:rsid w:val="0007203E"/>
    <w:rsid w:val="000C514A"/>
    <w:rsid w:val="000D28AE"/>
    <w:rsid w:val="000D7476"/>
    <w:rsid w:val="001003E1"/>
    <w:rsid w:val="001029DF"/>
    <w:rsid w:val="001449C7"/>
    <w:rsid w:val="001B082A"/>
    <w:rsid w:val="001C6803"/>
    <w:rsid w:val="00200C2E"/>
    <w:rsid w:val="002012ED"/>
    <w:rsid w:val="0029581A"/>
    <w:rsid w:val="00310EAD"/>
    <w:rsid w:val="00317D9A"/>
    <w:rsid w:val="00352C86"/>
    <w:rsid w:val="003634F2"/>
    <w:rsid w:val="003D216A"/>
    <w:rsid w:val="00441945"/>
    <w:rsid w:val="00456199"/>
    <w:rsid w:val="00470399"/>
    <w:rsid w:val="004E59FA"/>
    <w:rsid w:val="004F74F1"/>
    <w:rsid w:val="00527F85"/>
    <w:rsid w:val="0056076C"/>
    <w:rsid w:val="005C152B"/>
    <w:rsid w:val="005D598F"/>
    <w:rsid w:val="005E0179"/>
    <w:rsid w:val="00614F18"/>
    <w:rsid w:val="006330F9"/>
    <w:rsid w:val="006367C5"/>
    <w:rsid w:val="006B35F8"/>
    <w:rsid w:val="00704F23"/>
    <w:rsid w:val="00724AD0"/>
    <w:rsid w:val="00747CCC"/>
    <w:rsid w:val="007D5F42"/>
    <w:rsid w:val="008A3B1E"/>
    <w:rsid w:val="008D45C0"/>
    <w:rsid w:val="00904A65"/>
    <w:rsid w:val="00945D07"/>
    <w:rsid w:val="00965147"/>
    <w:rsid w:val="009D280E"/>
    <w:rsid w:val="00A16910"/>
    <w:rsid w:val="00A225DA"/>
    <w:rsid w:val="00A44E31"/>
    <w:rsid w:val="00BB7894"/>
    <w:rsid w:val="00BE5652"/>
    <w:rsid w:val="00D611BF"/>
    <w:rsid w:val="00DE4DAB"/>
    <w:rsid w:val="00DF0ADB"/>
    <w:rsid w:val="00E440DC"/>
    <w:rsid w:val="00EE6A9E"/>
    <w:rsid w:val="00F0546A"/>
    <w:rsid w:val="00F503AD"/>
    <w:rsid w:val="00F6748D"/>
    <w:rsid w:val="00F7758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FAD564"/>
  <w15:docId w15:val="{E7A7E352-A97F-BA42-9FF5-4809E7724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50E25"/>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050E25"/>
    <w:rPr>
      <w:rFonts w:ascii="Calibri" w:hAnsi="Calibri"/>
      <w:lang w:val="en-US"/>
    </w:rPr>
  </w:style>
  <w:style w:type="paragraph" w:customStyle="1" w:styleId="EndNoteBibliography">
    <w:name w:val="EndNote Bibliography"/>
    <w:basedOn w:val="Normal"/>
    <w:link w:val="EndNoteBibliographyChar"/>
    <w:rsid w:val="00050E25"/>
    <w:pPr>
      <w:spacing w:line="240" w:lineRule="auto"/>
    </w:pPr>
    <w:rPr>
      <w:rFonts w:ascii="Calibri" w:hAnsi="Calibri"/>
      <w:lang w:val="en-US"/>
    </w:rPr>
  </w:style>
  <w:style w:type="character" w:customStyle="1" w:styleId="EndNoteBibliographyChar">
    <w:name w:val="EndNote Bibliography Char"/>
    <w:basedOn w:val="DefaultParagraphFont"/>
    <w:link w:val="EndNoteBibliography"/>
    <w:rsid w:val="00050E25"/>
    <w:rPr>
      <w:rFonts w:ascii="Calibri" w:hAnsi="Calibri"/>
      <w:lang w:val="en-US"/>
    </w:rPr>
  </w:style>
  <w:style w:type="character" w:styleId="UnresolvedMention">
    <w:name w:val="Unresolved Mention"/>
    <w:basedOn w:val="DefaultParagraphFont"/>
    <w:uiPriority w:val="99"/>
    <w:semiHidden/>
    <w:unhideWhenUsed/>
    <w:rsid w:val="005C15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anzctr.org.au/Trial/Registration/TrialReview.aspx?id=380016&amp;isReview=tru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306</Words>
  <Characters>744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ucinda Grummitt</cp:lastModifiedBy>
  <cp:revision>30</cp:revision>
  <cp:lastPrinted>2014-02-26T23:36:00Z</cp:lastPrinted>
  <dcterms:created xsi:type="dcterms:W3CDTF">2020-11-03T16:10:00Z</dcterms:created>
  <dcterms:modified xsi:type="dcterms:W3CDTF">2020-11-03T17:14:00Z</dcterms:modified>
</cp:coreProperties>
</file>